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61E" w:rsidRPr="003466D8" w:rsidRDefault="0022561E" w:rsidP="0022561E">
      <w:pPr>
        <w:spacing w:line="360" w:lineRule="auto"/>
        <w:jc w:val="both"/>
        <w:rPr>
          <w:b/>
          <w:bCs/>
        </w:rPr>
      </w:pPr>
      <w:r w:rsidRPr="003466D8">
        <w:rPr>
          <w:b/>
          <w:bCs/>
        </w:rPr>
        <w:t>Supplementary Materials</w:t>
      </w:r>
    </w:p>
    <w:p w:rsidR="0022561E" w:rsidRDefault="0022561E" w:rsidP="0022561E">
      <w:pPr>
        <w:spacing w:line="360" w:lineRule="auto"/>
        <w:jc w:val="both"/>
      </w:pPr>
      <w:r w:rsidRPr="00D95111">
        <w:rPr>
          <w:b/>
        </w:rPr>
        <w:t>Supplemental Table 1</w:t>
      </w:r>
      <w:r w:rsidRPr="00D95111">
        <w:t xml:space="preserve">. Sequences of the primers used for </w:t>
      </w:r>
      <w:r>
        <w:t>PCR analysis</w:t>
      </w:r>
    </w:p>
    <w:tbl>
      <w:tblPr>
        <w:tblStyle w:val="TableGrid"/>
        <w:tblpPr w:leftFromText="180" w:rightFromText="180" w:vertAnchor="text" w:horzAnchor="page" w:tblpX="730" w:tblpY="104"/>
        <w:tblW w:w="10722" w:type="dxa"/>
        <w:tblLook w:val="04A0" w:firstRow="1" w:lastRow="0" w:firstColumn="1" w:lastColumn="0" w:noHBand="0" w:noVBand="1"/>
      </w:tblPr>
      <w:tblGrid>
        <w:gridCol w:w="2486"/>
        <w:gridCol w:w="4216"/>
        <w:gridCol w:w="4020"/>
      </w:tblGrid>
      <w:tr w:rsidR="0022561E" w:rsidTr="00DC20A6">
        <w:trPr>
          <w:trHeight w:val="336"/>
        </w:trPr>
        <w:tc>
          <w:tcPr>
            <w:tcW w:w="2486" w:type="dxa"/>
          </w:tcPr>
          <w:p w:rsidR="0022561E" w:rsidRPr="00D95111" w:rsidRDefault="0022561E" w:rsidP="00DC20A6">
            <w:r w:rsidRPr="001B7684">
              <w:t xml:space="preserve">Gene 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1B7684">
              <w:t>Forward primers</w:t>
            </w:r>
            <w:r w:rsidRPr="00D95111">
              <w:rPr>
                <w:rFonts w:hint="eastAsia"/>
              </w:rPr>
              <w:t xml:space="preserve"> </w:t>
            </w:r>
            <w:r w:rsidRPr="00D95111">
              <w:t>(5’→3’)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1B7684">
              <w:t xml:space="preserve">Reverse primer </w:t>
            </w:r>
            <w:r w:rsidRPr="00D95111">
              <w:t>(5’→3’)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>
              <w:t>HPGD</w:t>
            </w:r>
            <w:r w:rsidRPr="00D95111">
              <w:t>-EXON1&amp;2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CGCTGGCTTGACAGTTTCCT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CCCAGTTGACAGATTGATTCCC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HPGD-EXON3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TGCTTCTAGTCCACAAACCACAC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GGTCATAGTCTGCCAATCCC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HPGD-EXON4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GCAAACCCAAAGAATCCAGG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TTATTGCTTAGGAGTCTCACCA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HPGD-EXON5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CCATTTACTTTCCTTGACTTTC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TATCTCCCCATTACTTATCCTT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HPGD-EXON6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TTACATAATTGTTTCCAGGAGTTG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GCTTGTGTTCATTTCTCAACTGTA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HPGD-EXON7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TACTGATACGATAAAGATGAGAAA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GCTGTTCATTGGGTTTTTGCTT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SLCO2A1-EXON1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CACTCGCTGGCTCAGTCTCC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ACTTCCACTGTCCCATTACTTAG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SLCO2A1-EXON2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CCTGGAGACCCTGGGAAGTAA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GCCTGGGGCTTATCCTCTCTA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SLCO2A1-EXON3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TTGCTTATGCTTGCCCCTTGT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ACCAGAGTTCAGTTGCTCCATAG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SLCO2A1-EXON4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GCCCACATTCCACCTCTCTT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TGTATCCCACAGCCATCCAG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SLCO2A1-EXON5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GCAGGTCTCTTTGGAAGTTGG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GTGAGCGAGTGAGGAGGTGG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SLCO2A1-EXON6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CCCTTCTTCACTACTTCTGCCA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TATTTTCTACCCCCACATCCC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SLCO2A1-EXON7&amp;8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ACAGGTATCGTGGGAGGCAT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TTCTTTCTCCTGGGCAGTCCT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SLCO2A1-EXON9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TTTTTTGTGTAGGCAAGGCA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CTGGGTGACGGAGCGAGACT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SLCO2A1-EXON10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CCCTTTCTGGGTGGTTGGTT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CTGCCTATCCTGGAGCCGA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SLCO2A1-EXON11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GGAACCAGACCCAGAGGACA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TGGACGCTGTGGGACTGAAT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SLCO2A1-EXON12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ATCCAGGGACCACGCTTTG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CTGTGTTCACTTTTCATTTTTCTT</w:t>
            </w:r>
          </w:p>
        </w:tc>
      </w:tr>
      <w:tr w:rsidR="0022561E" w:rsidTr="00DC20A6">
        <w:tc>
          <w:tcPr>
            <w:tcW w:w="2486" w:type="dxa"/>
          </w:tcPr>
          <w:p w:rsidR="0022561E" w:rsidRPr="00D95111" w:rsidRDefault="0022561E" w:rsidP="00DC20A6">
            <w:r w:rsidRPr="00D95111">
              <w:t>SLCO2A1-EXON13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CCCAGGTCCCTTTTGTCTTCT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CTGTGAGCCCTGAAATGCCT</w:t>
            </w:r>
          </w:p>
        </w:tc>
      </w:tr>
      <w:tr w:rsidR="0022561E" w:rsidTr="00DC20A6">
        <w:trPr>
          <w:trHeight w:val="215"/>
        </w:trPr>
        <w:tc>
          <w:tcPr>
            <w:tcW w:w="2486" w:type="dxa"/>
          </w:tcPr>
          <w:p w:rsidR="0022561E" w:rsidRPr="00D95111" w:rsidRDefault="0022561E" w:rsidP="00DC20A6">
            <w:r w:rsidRPr="00D95111">
              <w:t>SLCO2A1-EXON14</w:t>
            </w:r>
          </w:p>
        </w:tc>
        <w:tc>
          <w:tcPr>
            <w:tcW w:w="4216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CCAGTGGAGGGATGATGAGC</w:t>
            </w:r>
          </w:p>
        </w:tc>
        <w:tc>
          <w:tcPr>
            <w:tcW w:w="4020" w:type="dxa"/>
          </w:tcPr>
          <w:p w:rsidR="0022561E" w:rsidRPr="00D95111" w:rsidRDefault="0022561E" w:rsidP="00DC20A6">
            <w:r w:rsidRPr="00D95111">
              <w:rPr>
                <w:rFonts w:hint="eastAsia"/>
              </w:rPr>
              <w:t>TGGCAAGAAGGGCAGATACC</w:t>
            </w:r>
          </w:p>
        </w:tc>
      </w:tr>
    </w:tbl>
    <w:p w:rsidR="0022561E" w:rsidRPr="006E5EE6" w:rsidRDefault="0022561E" w:rsidP="0022561E">
      <w:pPr>
        <w:spacing w:line="360" w:lineRule="auto"/>
        <w:jc w:val="both"/>
        <w:rPr>
          <w:b/>
        </w:rPr>
      </w:pPr>
    </w:p>
    <w:p w:rsidR="00760679" w:rsidRDefault="00760679">
      <w:bookmarkStart w:id="0" w:name="_GoBack"/>
      <w:bookmarkEnd w:id="0"/>
    </w:p>
    <w:sectPr w:rsidR="007606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61E"/>
    <w:rsid w:val="0022561E"/>
    <w:rsid w:val="0076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558FB6-EC1B-444F-B8CB-3CCBA8229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61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561E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wfh</dc:creator>
  <cp:keywords/>
  <dc:description/>
  <cp:lastModifiedBy>spswfh</cp:lastModifiedBy>
  <cp:revision>1</cp:revision>
  <dcterms:created xsi:type="dcterms:W3CDTF">2020-11-17T14:04:00Z</dcterms:created>
  <dcterms:modified xsi:type="dcterms:W3CDTF">2020-11-17T14:10:00Z</dcterms:modified>
</cp:coreProperties>
</file>